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0B024" w14:textId="10F86623" w:rsidR="00B82E13" w:rsidRDefault="00B82E13" w:rsidP="00B82E13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pPr w:leftFromText="180" w:rightFromText="180" w:vertAnchor="text" w:horzAnchor="margin" w:tblpY="437"/>
        <w:tblW w:w="145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7"/>
        <w:gridCol w:w="4230"/>
        <w:gridCol w:w="9281"/>
      </w:tblGrid>
      <w:tr w:rsidR="00B82E13" w:rsidRPr="008A4D73" w14:paraId="5A0D9CCF" w14:textId="77777777" w:rsidTr="00DE7E36">
        <w:trPr>
          <w:trHeight w:val="1530"/>
        </w:trPr>
        <w:tc>
          <w:tcPr>
            <w:tcW w:w="10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222375" w14:textId="77777777" w:rsidR="00B82E13" w:rsidRPr="008A4D73" w:rsidRDefault="00B82E13" w:rsidP="00DE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D73">
              <w:rPr>
                <w:rFonts w:ascii="Times New Roman" w:hAnsi="Times New Roman" w:cs="Times New Roman"/>
                <w:sz w:val="20"/>
                <w:szCs w:val="20"/>
              </w:rPr>
              <w:t xml:space="preserve">Criteria </w:t>
            </w:r>
          </w:p>
        </w:tc>
        <w:tc>
          <w:tcPr>
            <w:tcW w:w="42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B6F2D4" w14:textId="77777777" w:rsidR="00B82E13" w:rsidRPr="008A4D73" w:rsidRDefault="00B82E13" w:rsidP="00DE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D73">
              <w:rPr>
                <w:rFonts w:ascii="Times New Roman" w:hAnsi="Times New Roman" w:cs="Times New Roman"/>
                <w:sz w:val="20"/>
                <w:szCs w:val="20"/>
              </w:rPr>
              <w:t xml:space="preserve">One or more of the following: </w:t>
            </w:r>
          </w:p>
          <w:p w14:paraId="348E991D" w14:textId="77777777" w:rsidR="00B82E13" w:rsidRPr="008A4D73" w:rsidRDefault="00B82E13" w:rsidP="00B82E13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4D73">
              <w:rPr>
                <w:rFonts w:ascii="Times New Roman" w:hAnsi="Times New Roman" w:cs="Times New Roman"/>
                <w:sz w:val="20"/>
                <w:szCs w:val="20"/>
              </w:rPr>
              <w:t>Referred to Active Lifestyles Exercise Referral Scheme by a GP</w:t>
            </w:r>
          </w:p>
          <w:p w14:paraId="5D94CF2A" w14:textId="77777777" w:rsidR="00B82E13" w:rsidRPr="008A4D73" w:rsidRDefault="00B82E13" w:rsidP="00B82E13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4D73">
              <w:rPr>
                <w:rFonts w:ascii="Times New Roman" w:hAnsi="Times New Roman" w:cs="Times New Roman"/>
                <w:sz w:val="20"/>
                <w:szCs w:val="20"/>
              </w:rPr>
              <w:t xml:space="preserve">High blood pressure </w:t>
            </w:r>
          </w:p>
          <w:p w14:paraId="30DC7219" w14:textId="77777777" w:rsidR="00B82E13" w:rsidRPr="008A4D73" w:rsidRDefault="00B82E13" w:rsidP="00B82E13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4D73">
              <w:rPr>
                <w:rFonts w:ascii="Times New Roman" w:hAnsi="Times New Roman" w:cs="Times New Roman"/>
                <w:sz w:val="20"/>
                <w:szCs w:val="20"/>
              </w:rPr>
              <w:t xml:space="preserve">Angina (treated and stable) </w:t>
            </w:r>
          </w:p>
          <w:p w14:paraId="1411FBE1" w14:textId="77777777" w:rsidR="00B82E13" w:rsidRPr="008A4D73" w:rsidRDefault="00B82E13" w:rsidP="00B82E13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4D73">
              <w:rPr>
                <w:rFonts w:ascii="Times New Roman" w:hAnsi="Times New Roman" w:cs="Times New Roman"/>
                <w:sz w:val="20"/>
                <w:szCs w:val="20"/>
              </w:rPr>
              <w:t xml:space="preserve">Mental Health issues (anxiety/ stress/ depression) </w:t>
            </w:r>
          </w:p>
          <w:p w14:paraId="10F8B591" w14:textId="77777777" w:rsidR="00B82E13" w:rsidRPr="008A4D73" w:rsidRDefault="00B82E13" w:rsidP="00B82E13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4D73">
              <w:rPr>
                <w:rFonts w:ascii="Times New Roman" w:hAnsi="Times New Roman" w:cs="Times New Roman"/>
                <w:sz w:val="20"/>
                <w:szCs w:val="20"/>
              </w:rPr>
              <w:t xml:space="preserve">Arthritis </w:t>
            </w:r>
          </w:p>
          <w:p w14:paraId="305A3273" w14:textId="77777777" w:rsidR="00B82E13" w:rsidRPr="008A4D73" w:rsidRDefault="00B82E13" w:rsidP="00B82E13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4D73">
              <w:rPr>
                <w:rFonts w:ascii="Times New Roman" w:hAnsi="Times New Roman" w:cs="Times New Roman"/>
                <w:sz w:val="20"/>
                <w:szCs w:val="20"/>
              </w:rPr>
              <w:t xml:space="preserve">Previous Heart attack or heart surgery (not under current investigation) </w:t>
            </w:r>
          </w:p>
          <w:p w14:paraId="0F4E3727" w14:textId="77777777" w:rsidR="00B82E13" w:rsidRPr="008A4D73" w:rsidRDefault="00B82E13" w:rsidP="00B82E13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4D73">
              <w:rPr>
                <w:rFonts w:ascii="Times New Roman" w:hAnsi="Times New Roman" w:cs="Times New Roman"/>
                <w:sz w:val="20"/>
                <w:szCs w:val="20"/>
              </w:rPr>
              <w:t xml:space="preserve">Impaired glucose tolerance </w:t>
            </w:r>
          </w:p>
          <w:p w14:paraId="46A690AF" w14:textId="77777777" w:rsidR="00B82E13" w:rsidRPr="008A4D73" w:rsidRDefault="00B82E13" w:rsidP="00B82E13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4D73">
              <w:rPr>
                <w:rFonts w:ascii="Times New Roman" w:hAnsi="Times New Roman" w:cs="Times New Roman"/>
                <w:sz w:val="20"/>
                <w:szCs w:val="20"/>
              </w:rPr>
              <w:t xml:space="preserve">Overweight/ obese (BMI &gt;25) </w:t>
            </w:r>
          </w:p>
          <w:p w14:paraId="7F096848" w14:textId="77777777" w:rsidR="00B82E13" w:rsidRPr="008A4D73" w:rsidRDefault="00B82E13" w:rsidP="00B82E13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4D73">
              <w:rPr>
                <w:rFonts w:ascii="Times New Roman" w:hAnsi="Times New Roman" w:cs="Times New Roman"/>
                <w:sz w:val="20"/>
                <w:szCs w:val="20"/>
              </w:rPr>
              <w:t xml:space="preserve">Aged 18-65 </w:t>
            </w:r>
          </w:p>
          <w:p w14:paraId="26F282C6" w14:textId="77777777" w:rsidR="00B82E13" w:rsidRPr="008A4D73" w:rsidRDefault="00B82E13" w:rsidP="00B82E13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4D73">
              <w:rPr>
                <w:rFonts w:ascii="Times New Roman" w:hAnsi="Times New Roman" w:cs="Times New Roman"/>
                <w:sz w:val="20"/>
                <w:szCs w:val="20"/>
              </w:rPr>
              <w:t>Dyslipidaemia (total cholesterol</w:t>
            </w:r>
          </w:p>
          <w:p w14:paraId="408FC012" w14:textId="77777777" w:rsidR="00B82E13" w:rsidRPr="008A4D73" w:rsidRDefault="00B82E13" w:rsidP="00DE7E36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8A4D73">
              <w:rPr>
                <w:rFonts w:ascii="Times New Roman" w:hAnsi="Times New Roman" w:cs="Times New Roman"/>
                <w:sz w:val="20"/>
                <w:szCs w:val="20"/>
              </w:rPr>
              <w:t xml:space="preserve"> &gt;5</w:t>
            </w:r>
            <w:r w:rsidRPr="008A4D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mmol/</w:t>
            </w:r>
            <w:r w:rsidRPr="008A4D73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L</w:t>
            </w:r>
            <w:r w:rsidRPr="008A4D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C839B8" w14:textId="77777777" w:rsidR="00B82E13" w:rsidRPr="008A4D73" w:rsidRDefault="00B82E13" w:rsidP="00B82E13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4D73">
              <w:rPr>
                <w:rFonts w:ascii="Times New Roman" w:hAnsi="Times New Roman" w:cs="Times New Roman"/>
                <w:sz w:val="20"/>
                <w:szCs w:val="20"/>
              </w:rPr>
              <w:t xml:space="preserve">Aged &lt;18 or &gt;65 </w:t>
            </w:r>
          </w:p>
          <w:p w14:paraId="4D5B371D" w14:textId="77777777" w:rsidR="00B82E13" w:rsidRPr="008A4D73" w:rsidRDefault="00B82E13" w:rsidP="00B82E13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4D73">
              <w:rPr>
                <w:rFonts w:ascii="Times New Roman" w:hAnsi="Times New Roman" w:cs="Times New Roman"/>
                <w:sz w:val="20"/>
                <w:szCs w:val="20"/>
              </w:rPr>
              <w:t xml:space="preserve">Cardiac rehab patient </w:t>
            </w:r>
          </w:p>
          <w:p w14:paraId="3F5E2342" w14:textId="77777777" w:rsidR="00B82E13" w:rsidRPr="008A4D73" w:rsidRDefault="00B82E13" w:rsidP="00B82E13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4D73">
              <w:rPr>
                <w:rFonts w:ascii="Times New Roman" w:hAnsi="Times New Roman" w:cs="Times New Roman"/>
                <w:sz w:val="20"/>
                <w:szCs w:val="20"/>
              </w:rPr>
              <w:t xml:space="preserve">Blood pressure &gt;180/100 and/or uncontrolled or poorly controlled hypertension </w:t>
            </w:r>
          </w:p>
          <w:p w14:paraId="197B7F02" w14:textId="77777777" w:rsidR="00B82E13" w:rsidRPr="008A4D73" w:rsidRDefault="00B82E13" w:rsidP="00B82E13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4D73">
              <w:rPr>
                <w:rFonts w:ascii="Times New Roman" w:hAnsi="Times New Roman" w:cs="Times New Roman"/>
                <w:sz w:val="20"/>
                <w:szCs w:val="20"/>
              </w:rPr>
              <w:t xml:space="preserve">Currently prescribed Beta-blockers </w:t>
            </w:r>
          </w:p>
          <w:p w14:paraId="31C43603" w14:textId="77777777" w:rsidR="00B82E13" w:rsidRPr="008A4D73" w:rsidRDefault="00B82E13" w:rsidP="00B82E13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4D73">
              <w:rPr>
                <w:rFonts w:ascii="Times New Roman" w:hAnsi="Times New Roman" w:cs="Times New Roman"/>
                <w:sz w:val="20"/>
                <w:szCs w:val="20"/>
              </w:rPr>
              <w:t xml:space="preserve">Cardiomyopathy </w:t>
            </w:r>
          </w:p>
          <w:p w14:paraId="4F58D31A" w14:textId="77777777" w:rsidR="00B82E13" w:rsidRPr="008A4D73" w:rsidRDefault="00B82E13" w:rsidP="00B82E13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4D73">
              <w:rPr>
                <w:rFonts w:ascii="Times New Roman" w:hAnsi="Times New Roman" w:cs="Times New Roman"/>
                <w:sz w:val="20"/>
                <w:szCs w:val="20"/>
              </w:rPr>
              <w:t xml:space="preserve">Uncontrolled tachycardia </w:t>
            </w:r>
          </w:p>
          <w:p w14:paraId="1DA76743" w14:textId="77777777" w:rsidR="00B82E13" w:rsidRPr="008A4D73" w:rsidRDefault="00B82E13" w:rsidP="00B82E13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4D73">
              <w:rPr>
                <w:rFonts w:ascii="Times New Roman" w:hAnsi="Times New Roman" w:cs="Times New Roman"/>
                <w:sz w:val="20"/>
                <w:szCs w:val="20"/>
              </w:rPr>
              <w:t xml:space="preserve">Cardiac arrhythmia </w:t>
            </w:r>
          </w:p>
          <w:p w14:paraId="3A312E83" w14:textId="77777777" w:rsidR="00B82E13" w:rsidRPr="008A4D73" w:rsidRDefault="00B82E13" w:rsidP="00B82E13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4D73">
              <w:rPr>
                <w:rFonts w:ascii="Times New Roman" w:hAnsi="Times New Roman" w:cs="Times New Roman"/>
                <w:sz w:val="20"/>
                <w:szCs w:val="20"/>
              </w:rPr>
              <w:t xml:space="preserve">Valvular heart disease </w:t>
            </w:r>
          </w:p>
          <w:p w14:paraId="0BD221C6" w14:textId="77777777" w:rsidR="00B82E13" w:rsidRPr="008A4D73" w:rsidRDefault="00B82E13" w:rsidP="00B82E13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4D73">
              <w:rPr>
                <w:rFonts w:ascii="Times New Roman" w:hAnsi="Times New Roman" w:cs="Times New Roman"/>
                <w:sz w:val="20"/>
                <w:szCs w:val="20"/>
              </w:rPr>
              <w:t xml:space="preserve">Aneurysms </w:t>
            </w:r>
          </w:p>
          <w:p w14:paraId="176655AA" w14:textId="77777777" w:rsidR="00B82E13" w:rsidRPr="008A4D73" w:rsidRDefault="00B82E13" w:rsidP="00B82E13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4D73">
              <w:rPr>
                <w:rFonts w:ascii="Times New Roman" w:hAnsi="Times New Roman" w:cs="Times New Roman"/>
                <w:sz w:val="20"/>
                <w:szCs w:val="20"/>
              </w:rPr>
              <w:t xml:space="preserve">Uncontrolled (drug resistant) epilepsy - failed to become (and stay) seizure free following trials of two seizure medications. </w:t>
            </w:r>
          </w:p>
          <w:p w14:paraId="4BF11F18" w14:textId="77777777" w:rsidR="00B82E13" w:rsidRPr="008A4D73" w:rsidRDefault="00B82E13" w:rsidP="00B82E13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4D73">
              <w:rPr>
                <w:rFonts w:ascii="Times New Roman" w:hAnsi="Times New Roman" w:cs="Times New Roman"/>
                <w:sz w:val="20"/>
                <w:szCs w:val="20"/>
              </w:rPr>
              <w:t xml:space="preserve">History of falls or dizzy spells in the last 12 months </w:t>
            </w:r>
          </w:p>
          <w:p w14:paraId="7C42A85E" w14:textId="77777777" w:rsidR="00B82E13" w:rsidRPr="008A4D73" w:rsidRDefault="00B82E13" w:rsidP="00B82E13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4D73">
              <w:rPr>
                <w:rFonts w:ascii="Times New Roman" w:hAnsi="Times New Roman" w:cs="Times New Roman"/>
                <w:sz w:val="20"/>
                <w:szCs w:val="20"/>
              </w:rPr>
              <w:t xml:space="preserve">Excessive or unexplained breathlessness on exertion </w:t>
            </w:r>
          </w:p>
          <w:p w14:paraId="24421762" w14:textId="77777777" w:rsidR="00B82E13" w:rsidRPr="008A4D73" w:rsidRDefault="00B82E13" w:rsidP="00B82E13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4D73">
              <w:rPr>
                <w:rFonts w:ascii="Times New Roman" w:hAnsi="Times New Roman" w:cs="Times New Roman"/>
                <w:sz w:val="20"/>
                <w:szCs w:val="20"/>
              </w:rPr>
              <w:t xml:space="preserve">Uncontrolled or poorly controlled asthma (severe COPD) - Limitation in performing day-to-day activities, weekly nocturnal symptoms and awakening, more need for rescue medications, lung function (FEV1) &lt; 80%, three or more asthma attacks per year </w:t>
            </w:r>
          </w:p>
          <w:p w14:paraId="1687E08C" w14:textId="77777777" w:rsidR="00B82E13" w:rsidRPr="008A4D73" w:rsidRDefault="00B82E13" w:rsidP="00B82E13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4D73">
              <w:rPr>
                <w:rFonts w:ascii="Times New Roman" w:hAnsi="Times New Roman" w:cs="Times New Roman"/>
                <w:sz w:val="20"/>
                <w:szCs w:val="20"/>
              </w:rPr>
              <w:t xml:space="preserve">Pregnant or breast feeding or becomes pregnant during the study </w:t>
            </w:r>
          </w:p>
          <w:p w14:paraId="75BE1B72" w14:textId="77777777" w:rsidR="00B82E13" w:rsidRPr="008A4D73" w:rsidRDefault="00B82E13" w:rsidP="00B82E13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4D73">
              <w:rPr>
                <w:rFonts w:ascii="Times New Roman" w:hAnsi="Times New Roman" w:cs="Times New Roman"/>
                <w:sz w:val="20"/>
                <w:szCs w:val="20"/>
              </w:rPr>
              <w:t xml:space="preserve">End stage renal disease </w:t>
            </w:r>
          </w:p>
          <w:p w14:paraId="192FD449" w14:textId="77777777" w:rsidR="00B82E13" w:rsidRPr="008A4D73" w:rsidRDefault="00B82E13" w:rsidP="00B82E13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4D73">
              <w:rPr>
                <w:rFonts w:ascii="Times New Roman" w:hAnsi="Times New Roman" w:cs="Times New Roman"/>
                <w:sz w:val="20"/>
                <w:szCs w:val="20"/>
              </w:rPr>
              <w:t xml:space="preserve">Awaiting medical investigation </w:t>
            </w:r>
          </w:p>
          <w:p w14:paraId="5AEFAF56" w14:textId="77777777" w:rsidR="00B82E13" w:rsidRPr="008A4D73" w:rsidRDefault="00B82E13" w:rsidP="00B82E13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4D73">
              <w:rPr>
                <w:rFonts w:ascii="Times New Roman" w:hAnsi="Times New Roman" w:cs="Times New Roman"/>
                <w:sz w:val="20"/>
                <w:szCs w:val="20"/>
              </w:rPr>
              <w:t>Severe mental health condition</w:t>
            </w:r>
          </w:p>
          <w:p w14:paraId="382666A3" w14:textId="77777777" w:rsidR="00B82E13" w:rsidRPr="008A4D73" w:rsidRDefault="00B82E13" w:rsidP="00B82E13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4D73">
              <w:rPr>
                <w:rFonts w:ascii="Times New Roman" w:hAnsi="Times New Roman" w:cs="Times New Roman"/>
                <w:sz w:val="20"/>
                <w:szCs w:val="20"/>
              </w:rPr>
              <w:t xml:space="preserve">Diabetes and 1 of the following </w:t>
            </w:r>
          </w:p>
          <w:p w14:paraId="343C4060" w14:textId="77777777" w:rsidR="00B82E13" w:rsidRPr="008A4D73" w:rsidRDefault="00B82E13" w:rsidP="00B82E13">
            <w:pPr>
              <w:pStyle w:val="Default"/>
              <w:numPr>
                <w:ilvl w:val="1"/>
                <w:numId w:val="2"/>
              </w:numPr>
              <w:spacing w:after="2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A4D7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ged &gt;35 </w:t>
            </w:r>
          </w:p>
          <w:p w14:paraId="067E6F75" w14:textId="77777777" w:rsidR="00B82E13" w:rsidRPr="008A4D73" w:rsidRDefault="00B82E13" w:rsidP="00B82E13">
            <w:pPr>
              <w:pStyle w:val="Default"/>
              <w:numPr>
                <w:ilvl w:val="1"/>
                <w:numId w:val="2"/>
              </w:numPr>
              <w:spacing w:after="2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A4D7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Type 2 diabetes mellitus &gt;10 y duration </w:t>
            </w:r>
          </w:p>
          <w:p w14:paraId="3B86810B" w14:textId="77777777" w:rsidR="00B82E13" w:rsidRPr="008A4D73" w:rsidRDefault="00B82E13" w:rsidP="00B82E13">
            <w:pPr>
              <w:pStyle w:val="Default"/>
              <w:numPr>
                <w:ilvl w:val="1"/>
                <w:numId w:val="2"/>
              </w:numPr>
              <w:spacing w:after="2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A4D7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Type 1 diabetes mellitus &gt;15 y duration </w:t>
            </w:r>
          </w:p>
          <w:p w14:paraId="32115CE9" w14:textId="77777777" w:rsidR="00B82E13" w:rsidRPr="008A4D73" w:rsidRDefault="00B82E13" w:rsidP="00B82E13">
            <w:pPr>
              <w:pStyle w:val="Default"/>
              <w:numPr>
                <w:ilvl w:val="1"/>
                <w:numId w:val="2"/>
              </w:numPr>
              <w:spacing w:after="2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A4D7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Hypercholesterolemia (total cholesterol &gt;6.2 mmol/l) </w:t>
            </w:r>
          </w:p>
          <w:p w14:paraId="5F262F48" w14:textId="77777777" w:rsidR="00B82E13" w:rsidRPr="008A4D73" w:rsidRDefault="00B82E13" w:rsidP="00B82E13">
            <w:pPr>
              <w:pStyle w:val="Default"/>
              <w:numPr>
                <w:ilvl w:val="1"/>
                <w:numId w:val="2"/>
              </w:numPr>
              <w:spacing w:after="2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A4D7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Hypertension (systolic blood pressure &gt;140 or diastolic &gt;90 mm Hg) </w:t>
            </w:r>
          </w:p>
          <w:p w14:paraId="56F0D8C9" w14:textId="77777777" w:rsidR="00B82E13" w:rsidRPr="008A4D73" w:rsidRDefault="00B82E13" w:rsidP="00B82E13">
            <w:pPr>
              <w:pStyle w:val="Default"/>
              <w:numPr>
                <w:ilvl w:val="1"/>
                <w:numId w:val="2"/>
              </w:numPr>
              <w:spacing w:after="2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A4D7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moking </w:t>
            </w:r>
          </w:p>
          <w:p w14:paraId="70B98BFB" w14:textId="77777777" w:rsidR="00B82E13" w:rsidRPr="008A4D73" w:rsidRDefault="00B82E13" w:rsidP="00B82E13">
            <w:pPr>
              <w:pStyle w:val="Default"/>
              <w:numPr>
                <w:ilvl w:val="1"/>
                <w:numId w:val="2"/>
              </w:numPr>
              <w:spacing w:after="2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A4D7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Family history of coronary artery disease (CAD) in first-degree relative &lt;60 y </w:t>
            </w:r>
          </w:p>
          <w:p w14:paraId="193C0AC8" w14:textId="77777777" w:rsidR="00B82E13" w:rsidRPr="008A4D73" w:rsidRDefault="00B82E13" w:rsidP="00B82E13">
            <w:pPr>
              <w:pStyle w:val="Default"/>
              <w:numPr>
                <w:ilvl w:val="1"/>
                <w:numId w:val="2"/>
              </w:numPr>
              <w:spacing w:after="2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A4D7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Presence of microvascular disease </w:t>
            </w:r>
          </w:p>
          <w:p w14:paraId="2F765208" w14:textId="77777777" w:rsidR="00B82E13" w:rsidRPr="008A4D73" w:rsidRDefault="00B82E13" w:rsidP="00B82E13">
            <w:pPr>
              <w:pStyle w:val="Default"/>
              <w:numPr>
                <w:ilvl w:val="1"/>
                <w:numId w:val="2"/>
              </w:numPr>
              <w:spacing w:after="2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A4D7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Peripheral vascular disease </w:t>
            </w:r>
          </w:p>
          <w:p w14:paraId="6935B94C" w14:textId="77777777" w:rsidR="00B82E13" w:rsidRPr="008A4D73" w:rsidRDefault="00B82E13" w:rsidP="00B82E13">
            <w:pPr>
              <w:pStyle w:val="Default"/>
              <w:numPr>
                <w:ilvl w:val="1"/>
                <w:numId w:val="2"/>
              </w:num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A4D7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utonomic neuropathy </w:t>
            </w:r>
          </w:p>
          <w:p w14:paraId="4D1281E2" w14:textId="77777777" w:rsidR="00B82E13" w:rsidRPr="008A4D73" w:rsidRDefault="00B82E13" w:rsidP="00DE7E36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74585A4" w14:textId="77777777" w:rsidR="00B82E13" w:rsidRPr="008A4D73" w:rsidRDefault="00B82E13" w:rsidP="00B82E1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Data </w:t>
      </w:r>
      <w:r w:rsidRPr="008A4D73">
        <w:rPr>
          <w:rFonts w:ascii="Times New Roman" w:hAnsi="Times New Roman" w:cs="Times New Roman"/>
          <w:b/>
          <w:bCs/>
          <w:sz w:val="24"/>
          <w:szCs w:val="24"/>
        </w:rPr>
        <w:t xml:space="preserve">Table 1. Inclusion and exclusion criteria. </w:t>
      </w:r>
    </w:p>
    <w:p w14:paraId="32812433" w14:textId="77777777" w:rsidR="005177C5" w:rsidRDefault="005177C5"/>
    <w:sectPr w:rsidR="005177C5" w:rsidSect="00B82E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95277"/>
    <w:multiLevelType w:val="hybridMultilevel"/>
    <w:tmpl w:val="B4A82D8A"/>
    <w:lvl w:ilvl="0" w:tplc="FFFFFFFF">
      <w:start w:val="1"/>
      <w:numFmt w:val="bullet"/>
      <w:lvlText w:val="•"/>
      <w:lvlJc w:val="left"/>
      <w:pPr>
        <w:ind w:left="1146" w:hanging="360"/>
      </w:pPr>
    </w:lvl>
    <w:lvl w:ilvl="1" w:tplc="F43C2230">
      <w:start w:val="1"/>
      <w:numFmt w:val="bullet"/>
      <w:lvlText w:val="­"/>
      <w:lvlJc w:val="left"/>
      <w:pPr>
        <w:ind w:left="1866" w:hanging="360"/>
      </w:pPr>
      <w:rPr>
        <w:rFonts w:ascii="Courier New" w:hAnsi="Courier New" w:hint="default"/>
      </w:rPr>
    </w:lvl>
    <w:lvl w:ilvl="2" w:tplc="6D2242A4">
      <w:numFmt w:val="bullet"/>
      <w:lvlText w:val="-"/>
      <w:lvlJc w:val="left"/>
      <w:pPr>
        <w:ind w:left="2586" w:hanging="360"/>
      </w:pPr>
      <w:rPr>
        <w:rFonts w:ascii="Arial" w:eastAsiaTheme="minorHAnsi" w:hAnsi="Arial" w:cs="Arial" w:hint="default"/>
      </w:rPr>
    </w:lvl>
    <w:lvl w:ilvl="3" w:tplc="08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" w15:restartNumberingAfterBreak="0">
    <w:nsid w:val="52DB5828"/>
    <w:multiLevelType w:val="hybridMultilevel"/>
    <w:tmpl w:val="8E246974"/>
    <w:lvl w:ilvl="0" w:tplc="FA1456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0CE3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CEB3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82AA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F5E4D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C0D1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60B5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7411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6E89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E13"/>
    <w:rsid w:val="005177C5"/>
    <w:rsid w:val="00B82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8004E"/>
  <w15:chartTrackingRefBased/>
  <w15:docId w15:val="{47AA7276-C355-47EC-9602-91EB5EF56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82E1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keth, Katie</dc:creator>
  <cp:keywords/>
  <dc:description/>
  <cp:lastModifiedBy>Hesketh, Katie</cp:lastModifiedBy>
  <cp:revision>1</cp:revision>
  <dcterms:created xsi:type="dcterms:W3CDTF">2021-06-01T11:58:00Z</dcterms:created>
  <dcterms:modified xsi:type="dcterms:W3CDTF">2021-06-01T11:59:00Z</dcterms:modified>
</cp:coreProperties>
</file>